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1"/>
        <w:gridCol w:w="1559"/>
        <w:gridCol w:w="1418"/>
      </w:tblGrid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ta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 abundance incremental change (%)*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PL036W, plasma membrane H+-ATPase, isoform of Pma1p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snf7       vps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04.2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528.9 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BR199W, putative mannosyltransferase involved in protein glycosylation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ps23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snf7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35.5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534.2 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DR483W, alpha1,2-mannosyltransferase of the Golgi involved in protein mannosyl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ps23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snf7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7.4</w:t>
            </w:r>
          </w:p>
          <w:p>
            <w:pPr>
              <w:pStyle w:val="Normal"/>
              <w:jc w:val="center"/>
              <w:rPr/>
            </w:pPr>
            <w:r>
              <w:rPr/>
              <w:t>757.3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YGL008C, plasma membrane H+-ATPas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snf7       vps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837.5 </w:t>
            </w:r>
          </w:p>
          <w:p>
            <w:pPr>
              <w:pStyle w:val="Normal"/>
              <w:jc w:val="center"/>
              <w:rPr/>
            </w:pPr>
            <w:r>
              <w:rPr/>
              <w:t>318.1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GR234W, nitric oxide oxidoreduct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ec4-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0.6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R091C, cobalamin-independent methionine synth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bos1-1 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ec4-2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ps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8.7</w:t>
            </w:r>
          </w:p>
          <w:p>
            <w:pPr>
              <w:pStyle w:val="Normal"/>
              <w:jc w:val="center"/>
              <w:rPr/>
            </w:pPr>
            <w:r>
              <w:rPr/>
              <w:t>448.7</w:t>
            </w:r>
          </w:p>
          <w:p>
            <w:pPr>
              <w:pStyle w:val="Normal"/>
              <w:jc w:val="center"/>
              <w:rPr/>
            </w:pPr>
            <w:r>
              <w:rPr/>
              <w:t>242.7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BR196C, phosphoglucose isomeras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ec4-2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nf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7.2</w:t>
            </w:r>
          </w:p>
          <w:p>
            <w:pPr>
              <w:pStyle w:val="Normal"/>
              <w:jc w:val="center"/>
              <w:rPr/>
            </w:pPr>
            <w:r>
              <w:rPr/>
              <w:t>23.5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HR183W, 6-phosphogluconate dehydrogenas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ec4-2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os1-1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snf7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7.7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251.1  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45.9 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PR145W, asparagine synthetas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ec4-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5.0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NL209W, cytoplasmic ATPase; member of the HSP70 fami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ec4-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4.4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R043C, S-adenosyl-L-homocysteine hydrol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nf7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ps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2.5</w:t>
            </w:r>
          </w:p>
          <w:p>
            <w:pPr>
              <w:pStyle w:val="Normal"/>
              <w:jc w:val="center"/>
              <w:rPr/>
            </w:pPr>
            <w:r>
              <w:rPr/>
              <w:t>304.9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LR075W, protein component of the large (60S) ribosomal subunit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nf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6.1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R053W, threonine synth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ec4-2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snf7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5.0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39.5 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DL229W, cytoplasmic ATPase; member of the HSP70 fami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ec4-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3.3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LR249W, translational elongation factor 3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nf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0.9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BR011C, cytoplasmic inorganic pyrophosphatas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ec4-2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snf7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5.8</w:t>
            </w:r>
          </w:p>
          <w:p>
            <w:pPr>
              <w:pStyle w:val="Normal"/>
              <w:jc w:val="center"/>
              <w:rPr/>
            </w:pPr>
            <w:r>
              <w:rPr/>
              <w:t>45.2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GR087C,  minor isoform of pyruvate decarboxyl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ps23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snf7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5.8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48.1 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GR180C, ribonucleotide-diphosphate reductase, small subuni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ec4-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5.8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HR179W, NADPH oxidoreduct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os1-1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sec4-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6.9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217.4 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LR354C, transaldolas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ps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7.8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JL130C, bifunctional carbamoylphosphate synthetase (CPSase)-aspartate transcarbamylase (ATCase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nf7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ps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4.4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257.3 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JL153C, inositol 1-phosphate synth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ec4-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6.4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 xml:space="preserve">YBR078W, GPI-anchored protein of unknown function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nf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6.2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DL045C, flavin adenine dinucleotide (FAD) synthet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ec4-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4.7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ML126C, 3-hydroxy-3-methylglutaryl-CoA (HMG-CoA) synthas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ps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7.3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L047C, soluble fumarate reduct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ec4-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7.3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LR109W, thiol-specific peroxiredox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ec4-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2.4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GL234W, bifunctional enzyme of the 'de novo' purine nucleotide biosynthetic pathwa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ec4-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2.4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FR053C, hexokinase isoenzyme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ec4-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3.4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KL152C, tetrameric phosphoglycerate mut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os1-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0.7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YJL052W, glyceraldehyde-3-phosphate dehydrogen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os1-1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nf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5.4</w:t>
            </w:r>
          </w:p>
          <w:p>
            <w:pPr>
              <w:pStyle w:val="Normal"/>
              <w:jc w:val="center"/>
              <w:rPr/>
            </w:pPr>
            <w:r>
              <w:rPr/>
              <w:t>26.7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DR533C, possible chaperone and cysteine proteas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ps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9.2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MR297W, vacuolar carboxypeptidase Y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ps23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ec1-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7.4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46.0 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JR139C, homoserine dehydrogen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ec4-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7.4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YLR355C, acetohydroxyacid reductoisomer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os1-1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snf7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6.2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17.7 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CL043C, protein disulfide isomeras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ec4-2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vps2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2.6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12.6 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YGR192C, glyceraldehyde-3-phosphate dehydrogenase, isozyme 3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os1-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5.4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JR009C,  glyceraldehyde-3-phosphate dehydrogenase, isozyme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os1-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3.8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 xml:space="preserve">YOL011W, phospholipase B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nf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.5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YGR279C, cell wall protein with similarity to glucanas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nf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.3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 xml:space="preserve">YJR148W, cytosolic branched-chain amino acid aminotransferas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nf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.3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AL012W, cystathionine gamma-lyas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ps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.2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L240C, Hsp90 chaper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ec4-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.3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CR053W, threonine synthas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ec1-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.1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YGR254W, enolase 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nf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.1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LR245C, cytidine deamin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ec1-1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os1-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.8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44.8  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 xml:space="preserve">YGL253W, hexokinase isoenzyme 2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nf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.1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JR105W, adenosine kin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ec1-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.8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 xml:space="preserve">YAL005C, ATPase involved in protein folding and nuclear localization signal, member of HSP70 family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nf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4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 xml:space="preserve">YLL024C, ATP binding protein involved in protein folding and vacuolar import of proteins; member of HSP70 family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nf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4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NR067C, daughter cell-specific secreted protein with similarity to glucanas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ec4-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4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LR121C, GPI-anchored aspartic proteas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nf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.1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L053C, probable mannosylphosphate transferase involved in the synthesis of core oligosaccharid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ec1-1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os1-1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ec4-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.1</w:t>
            </w:r>
          </w:p>
          <w:p>
            <w:pPr>
              <w:pStyle w:val="Normal"/>
              <w:jc w:val="center"/>
              <w:rPr/>
            </w:pPr>
            <w:r>
              <w:rPr/>
              <w:t>39.1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25.8 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LR300W, major exo-1,3-beta-glucanase of the cell wall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nf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.0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NL134C, putative protein of unknown function with similarity to dehydrogenases from other model organism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nf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.0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R177W, 14-3-3 protein, major isofor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ec4-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.5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HR208W, mitochondrial branched-chain amino acid aminotransfer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ps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.9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CR012W, 3-phosphoglycerate kinas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nf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.7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OR375C, NADP(+)-dependent glutamate dehydrogenas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ec1-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.7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BL075C, ATPase involved in protein folding and the response to stress; member of HSP70 family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nf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.5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ML028W, ubiquitous housekeeping thioredoxin peroxidas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nf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.1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JL026W, ribonucleotide-diphosphate reductase (RNR), small subuni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ec4-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.7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GR256W,  6-phosphogluconate dehydrogen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nf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.6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LR134W, minor isoform of pyruvate decarboxylas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nf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.6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KL216W, dihydroorotate dehydrogenas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nf7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ps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.7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28.7 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AL038W, pyruvate kin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ec1-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.6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FR044C, probable di- and tri-peptidas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nf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.5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NL117W, malate synth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ps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.5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JL034W, ATPase involved in protein import into the ER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ps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.8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MR305C, cell wall protein with similarity to glucanase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nf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.2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GR282C, endo-beta-1,3-glucanas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nf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.2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HR138C, protein of unknown function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nf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2</w:t>
            </w:r>
          </w:p>
        </w:tc>
      </w:tr>
      <w:tr>
        <w:trPr>
          <w:trHeight w:val="300" w:hRule="atLeast"/>
        </w:trPr>
        <w:tc>
          <w:tcPr>
            <w:tcW w:w="1003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DR304C, peptidyl-prolyl cis-trans isomerase (cyclophilin) of the endoplasmic reticulum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ps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>(*) Values represent the incremental changes of the abundance of each protein from mutant cells, in comparison with emPAI values obtained for vesicles from WT cells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Fontepargpadro">
    <w:name w:val="Fonte parág. padrão"/>
    <w:qFormat/>
    <w:rPr/>
  </w:style>
  <w:style w:type="character" w:styleId="Ttulo2Char">
    <w:name w:val="Título 2 Char"/>
    <w:basedOn w:val="Fontepargpadro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Articletext">
    <w:name w:val="articletext"/>
    <w:basedOn w:val="Fontepargpadro"/>
    <w:qFormat/>
    <w:rPr/>
  </w:style>
  <w:style w:type="character" w:styleId="Applestylespan">
    <w:name w:val="apple-style-span"/>
    <w:basedOn w:val="Fontepargpadro"/>
    <w:qFormat/>
    <w:rPr/>
  </w:style>
  <w:style w:type="character" w:styleId="CabealhoChar">
    <w:name w:val="Cabeçalho Char"/>
    <w:basedOn w:val="Fontepargpadro"/>
    <w:qFormat/>
    <w:rPr>
      <w:sz w:val="24"/>
      <w:szCs w:val="24"/>
      <w:lang w:val="en-US"/>
    </w:rPr>
  </w:style>
  <w:style w:type="character" w:styleId="RodapChar">
    <w:name w:val="Rodapé Char"/>
    <w:basedOn w:val="Fontepargpadro"/>
    <w:qFormat/>
    <w:rPr>
      <w:sz w:val="24"/>
      <w:szCs w:val="24"/>
      <w:lang w:val="en-US"/>
    </w:rPr>
  </w:style>
  <w:style w:type="character" w:styleId="TextodebaloChar">
    <w:name w:val="Texto de balão Char"/>
    <w:basedOn w:val="Fontepargpadro"/>
    <w:qFormat/>
    <w:rPr>
      <w:rFonts w:ascii="Tahoma" w:hAnsi="Tahoma" w:eastAsia="Calibri" w:cs="Tahoma"/>
      <w:sz w:val="16"/>
      <w:szCs w:val="16"/>
    </w:rPr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character" w:styleId="Ttulo1Char">
    <w:name w:val="Título 1 Char"/>
    <w:basedOn w:val="Fontepargpadro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StrongEmphasis">
    <w:name w:val="Strong"/>
    <w:basedOn w:val="Fontepargpadro"/>
    <w:qFormat/>
    <w:rPr>
      <w:b/>
      <w:bCs/>
    </w:rPr>
  </w:style>
  <w:style w:type="character" w:styleId="LineNumbering">
    <w:name w:val="Line Number"/>
    <w:basedOn w:val="Fontepargpadro"/>
    <w:rPr/>
  </w:style>
  <w:style w:type="character" w:styleId="Pmid1">
    <w:name w:val="pmid1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extodebalo">
    <w:name w:val="Texto de balão"/>
    <w:basedOn w:val="Normal"/>
    <w:qFormat/>
    <w:pPr/>
    <w:rPr>
      <w:rFonts w:ascii="Tahoma" w:hAnsi="Tahoma" w:eastAsia="Calibri" w:cs="Tahoma"/>
      <w:sz w:val="16"/>
      <w:szCs w:val="16"/>
      <w:lang w:val="pt-BR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3T21:59:00Z</dcterms:created>
  <dc:creator>Marcio Rodrigues</dc:creator>
  <dc:description/>
  <cp:keywords/>
  <dc:language>en-US</dc:language>
  <cp:lastModifiedBy>Marcio</cp:lastModifiedBy>
  <cp:lastPrinted>2010-04-30T09:55:00Z</cp:lastPrinted>
  <dcterms:modified xsi:type="dcterms:W3CDTF">2010-05-24T00:11:00Z</dcterms:modified>
  <cp:revision>4</cp:revision>
  <dc:subject/>
  <dc:title>Extracellular vesicle release in yeast requires components of the post-Golgi secretory pathway rather than exosome 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